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5E153" w14:textId="77777777" w:rsidR="00405F56" w:rsidRPr="009006EF" w:rsidRDefault="00405F56">
      <w:pPr>
        <w:rPr>
          <w:lang w:val="en-GB"/>
        </w:rPr>
      </w:pPr>
    </w:p>
    <w:p w14:paraId="509A788A" w14:textId="14A010DF" w:rsidR="00405F56" w:rsidRPr="009006EF" w:rsidRDefault="006B402E" w:rsidP="00D84972">
      <w:pPr>
        <w:widowControl w:val="0"/>
        <w:autoSpaceDE w:val="0"/>
        <w:autoSpaceDN w:val="0"/>
        <w:adjustRightInd w:val="0"/>
        <w:ind w:left="567" w:right="560"/>
        <w:jc w:val="both"/>
        <w:rPr>
          <w:rFonts w:ascii="Times" w:hAnsi="Times"/>
          <w:bCs/>
          <w:lang w:val="en-GB"/>
        </w:rPr>
      </w:pPr>
      <w:bookmarkStart w:id="0" w:name="_GoBack"/>
      <w:bookmarkEnd w:id="0"/>
      <w:r w:rsidRPr="009006EF">
        <w:rPr>
          <w:rFonts w:ascii="Times" w:hAnsi="Times"/>
          <w:bCs/>
          <w:lang w:val="en-GB"/>
        </w:rPr>
        <w:t xml:space="preserve">Comparison of </w:t>
      </w:r>
      <w:r w:rsidR="001C3217">
        <w:rPr>
          <w:rFonts w:ascii="Times" w:hAnsi="Times"/>
          <w:bCs/>
          <w:lang w:val="en-GB"/>
        </w:rPr>
        <w:t xml:space="preserve">baseline </w:t>
      </w:r>
      <w:r w:rsidRPr="009006EF">
        <w:rPr>
          <w:rFonts w:ascii="Times" w:hAnsi="Times"/>
          <w:bCs/>
          <w:lang w:val="en-GB"/>
        </w:rPr>
        <w:t>behavioural and clini</w:t>
      </w:r>
      <w:r w:rsidR="001C3217">
        <w:rPr>
          <w:rFonts w:ascii="Times" w:hAnsi="Times"/>
          <w:bCs/>
          <w:lang w:val="en-GB"/>
        </w:rPr>
        <w:t xml:space="preserve">cal characteristics </w:t>
      </w:r>
      <w:r w:rsidRPr="009006EF">
        <w:rPr>
          <w:rFonts w:ascii="Times" w:hAnsi="Times"/>
          <w:bCs/>
          <w:lang w:val="en-GB"/>
        </w:rPr>
        <w:t xml:space="preserve">between the volunteers included in the </w:t>
      </w:r>
      <w:r w:rsidR="001C3217">
        <w:rPr>
          <w:rFonts w:ascii="Times" w:hAnsi="Times"/>
          <w:bCs/>
          <w:lang w:val="en-GB"/>
        </w:rPr>
        <w:t>study</w:t>
      </w:r>
      <w:r w:rsidRPr="009006EF">
        <w:rPr>
          <w:rFonts w:ascii="Times" w:hAnsi="Times"/>
          <w:bCs/>
          <w:lang w:val="en-GB"/>
        </w:rPr>
        <w:t xml:space="preserve"> and those excluded due to missing values.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482"/>
        <w:gridCol w:w="1837"/>
        <w:gridCol w:w="1404"/>
        <w:gridCol w:w="1284"/>
        <w:gridCol w:w="960"/>
      </w:tblGrid>
      <w:tr w:rsidR="00F42A11" w:rsidRPr="009006EF" w14:paraId="2E444A57" w14:textId="43B2752C" w:rsidTr="00D84972">
        <w:trPr>
          <w:trHeight w:val="564"/>
          <w:jc w:val="center"/>
        </w:trPr>
        <w:tc>
          <w:tcPr>
            <w:tcW w:w="2482" w:type="dxa"/>
            <w:vAlign w:val="center"/>
          </w:tcPr>
          <w:p w14:paraId="510F1C99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C90AF3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5425307" w14:textId="77777777" w:rsidR="00F42A11" w:rsidRDefault="00F42A11" w:rsidP="00405F56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Included</w:t>
            </w:r>
          </w:p>
          <w:p w14:paraId="7AB5DF4B" w14:textId="486E6DC7" w:rsidR="0017404C" w:rsidRPr="009006EF" w:rsidRDefault="0017404C" w:rsidP="00405F56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vAlign w:val="center"/>
          </w:tcPr>
          <w:p w14:paraId="724E3967" w14:textId="77777777" w:rsidR="00F42A11" w:rsidRDefault="00F42A11" w:rsidP="00405F56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Excluded</w:t>
            </w:r>
          </w:p>
          <w:p w14:paraId="6F202CAD" w14:textId="04CE977B" w:rsidR="0017404C" w:rsidRPr="009006EF" w:rsidRDefault="0017404C" w:rsidP="00405F56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n (%)</w:t>
            </w:r>
          </w:p>
        </w:tc>
        <w:tc>
          <w:tcPr>
            <w:tcW w:w="0" w:type="auto"/>
            <w:vAlign w:val="center"/>
          </w:tcPr>
          <w:p w14:paraId="3045FBAB" w14:textId="0E1CF2BE" w:rsidR="00F42A11" w:rsidRPr="009006EF" w:rsidRDefault="00F42A11" w:rsidP="00F42A1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P</w:t>
            </w:r>
          </w:p>
        </w:tc>
      </w:tr>
      <w:tr w:rsidR="00E94381" w:rsidRPr="009006EF" w14:paraId="4D497EFC" w14:textId="07D48B11" w:rsidTr="00D84972">
        <w:trPr>
          <w:jc w:val="center"/>
        </w:trPr>
        <w:tc>
          <w:tcPr>
            <w:tcW w:w="2482" w:type="dxa"/>
            <w:vMerge w:val="restart"/>
            <w:tcBorders>
              <w:top w:val="single" w:sz="4" w:space="0" w:color="auto"/>
            </w:tcBorders>
            <w:vAlign w:val="center"/>
          </w:tcPr>
          <w:p w14:paraId="2E656A7D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B31AC6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16DDD9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bookmarkStart w:id="1" w:name="OLE_LINK107"/>
            <w:bookmarkStart w:id="2" w:name="OLE_LINK108"/>
            <w:r w:rsidRPr="009006EF">
              <w:rPr>
                <w:rFonts w:ascii="Times" w:hAnsi="Times" w:cs="Times"/>
                <w:bCs/>
                <w:lang w:val="en-GB"/>
              </w:rPr>
              <w:t>2723 (25.4)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9550F0" w14:textId="0434A6FE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876 (29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FE7CAA3" w14:textId="41AFEE44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&lt;0.0001</w:t>
            </w:r>
          </w:p>
        </w:tc>
      </w:tr>
      <w:tr w:rsidR="00E94381" w:rsidRPr="009006EF" w14:paraId="384394D5" w14:textId="7A55C9A5" w:rsidTr="00D84972">
        <w:trPr>
          <w:jc w:val="center"/>
        </w:trPr>
        <w:tc>
          <w:tcPr>
            <w:tcW w:w="2482" w:type="dxa"/>
            <w:vMerge/>
            <w:tcBorders>
              <w:bottom w:val="nil"/>
            </w:tcBorders>
            <w:vAlign w:val="center"/>
          </w:tcPr>
          <w:p w14:paraId="17996962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6C944A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81C3DC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8013 (7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EF776" w14:textId="72F71C63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6902 (70.6)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4825B7A7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2737C2BF" w14:textId="6A034D1E" w:rsidTr="00D84972">
        <w:trPr>
          <w:jc w:val="center"/>
        </w:trPr>
        <w:tc>
          <w:tcPr>
            <w:tcW w:w="2482" w:type="dxa"/>
            <w:vMerge w:val="restart"/>
            <w:tcBorders>
              <w:top w:val="dotDotDash" w:sz="4" w:space="0" w:color="auto"/>
            </w:tcBorders>
            <w:vAlign w:val="center"/>
          </w:tcPr>
          <w:p w14:paraId="13B174EA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  <w:hideMark/>
          </w:tcPr>
          <w:p w14:paraId="19DEFE11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39-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1AC5897A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3542 (33.0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47EF2EC4" w14:textId="296582D9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3353 (34.3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1BB274BB" w14:textId="00B261A0" w:rsidR="00E94381" w:rsidRPr="009006EF" w:rsidRDefault="00EC5105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0.14</w:t>
            </w:r>
          </w:p>
        </w:tc>
      </w:tr>
      <w:tr w:rsidR="00E94381" w:rsidRPr="009006EF" w14:paraId="5F40A8D6" w14:textId="2834F4F0" w:rsidTr="00D84972">
        <w:trPr>
          <w:jc w:val="center"/>
        </w:trPr>
        <w:tc>
          <w:tcPr>
            <w:tcW w:w="2482" w:type="dxa"/>
            <w:vMerge/>
            <w:vAlign w:val="center"/>
          </w:tcPr>
          <w:p w14:paraId="2136E06C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4C4A34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46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C784DA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3547 (3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7D48E" w14:textId="36598078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3174 (32.5)</w:t>
            </w:r>
          </w:p>
        </w:tc>
        <w:tc>
          <w:tcPr>
            <w:tcW w:w="0" w:type="auto"/>
            <w:vMerge/>
            <w:vAlign w:val="center"/>
          </w:tcPr>
          <w:p w14:paraId="12A56E36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5A6ECBAB" w14:textId="6F81CAFB" w:rsidTr="00D84972">
        <w:trPr>
          <w:jc w:val="center"/>
        </w:trPr>
        <w:tc>
          <w:tcPr>
            <w:tcW w:w="2482" w:type="dxa"/>
            <w:vMerge/>
            <w:tcBorders>
              <w:bottom w:val="dotDotDash" w:sz="4" w:space="0" w:color="auto"/>
            </w:tcBorders>
            <w:vAlign w:val="center"/>
          </w:tcPr>
          <w:p w14:paraId="4E9A0D81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  <w:hideMark/>
          </w:tcPr>
          <w:p w14:paraId="0705000F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5DFEC08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3647 (34.0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4C62117D" w14:textId="22A259EE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3251 (33.2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6154F651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696BDB18" w14:textId="137A7A70" w:rsidTr="00D84972">
        <w:trPr>
          <w:jc w:val="center"/>
        </w:trPr>
        <w:tc>
          <w:tcPr>
            <w:tcW w:w="2482" w:type="dxa"/>
            <w:vMerge w:val="restart"/>
            <w:tcBorders>
              <w:top w:val="dotDotDash" w:sz="4" w:space="0" w:color="auto"/>
            </w:tcBorders>
            <w:vAlign w:val="center"/>
          </w:tcPr>
          <w:p w14:paraId="67883403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Parental CV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F404F92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1139973E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9437 (87.9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33DDE710" w14:textId="6DE53A01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4082 (87.4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5CB7DB93" w14:textId="50B86C4D" w:rsidR="00E94381" w:rsidRPr="009006EF" w:rsidRDefault="003066CB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0.34</w:t>
            </w:r>
          </w:p>
        </w:tc>
      </w:tr>
      <w:tr w:rsidR="00E94381" w:rsidRPr="009006EF" w14:paraId="6F470607" w14:textId="146F7BC9" w:rsidTr="00D84972">
        <w:trPr>
          <w:jc w:val="center"/>
        </w:trPr>
        <w:tc>
          <w:tcPr>
            <w:tcW w:w="2482" w:type="dxa"/>
            <w:vMerge/>
            <w:tcBorders>
              <w:bottom w:val="dotDotDash" w:sz="4" w:space="0" w:color="auto"/>
            </w:tcBorders>
            <w:vAlign w:val="center"/>
          </w:tcPr>
          <w:p w14:paraId="69C1230C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316A82D0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5E293E47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299 (12.1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1582005D" w14:textId="59AAAF8A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591 (12.6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13EC7848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31AC338C" w14:textId="71CF26B7" w:rsidTr="00D84972">
        <w:trPr>
          <w:jc w:val="center"/>
        </w:trPr>
        <w:tc>
          <w:tcPr>
            <w:tcW w:w="2482" w:type="dxa"/>
            <w:vMerge w:val="restart"/>
            <w:vAlign w:val="center"/>
          </w:tcPr>
          <w:p w14:paraId="12BF2B63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4AF03DB8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n-drin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7D7CA3FE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277 (11.9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484F6D40" w14:textId="499DE9F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709 (13.4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330D1C0A" w14:textId="4E1F9D57" w:rsidR="00E94381" w:rsidRPr="009006EF" w:rsidRDefault="003066CB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0.009</w:t>
            </w:r>
          </w:p>
        </w:tc>
      </w:tr>
      <w:tr w:rsidR="00E94381" w:rsidRPr="009006EF" w14:paraId="3B29475A" w14:textId="18F9724B" w:rsidTr="00D84972">
        <w:trPr>
          <w:jc w:val="center"/>
        </w:trPr>
        <w:tc>
          <w:tcPr>
            <w:tcW w:w="2482" w:type="dxa"/>
            <w:vMerge/>
            <w:vAlign w:val="center"/>
          </w:tcPr>
          <w:p w14:paraId="36424778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BC969E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Light drin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EB04F1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5659 (5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53F1F" w14:textId="4A2584AB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662 (50.3)</w:t>
            </w:r>
          </w:p>
        </w:tc>
        <w:tc>
          <w:tcPr>
            <w:tcW w:w="0" w:type="auto"/>
            <w:vMerge/>
            <w:vAlign w:val="center"/>
          </w:tcPr>
          <w:p w14:paraId="34A265BD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21A58EDB" w14:textId="5525C9DE" w:rsidTr="00D84972">
        <w:trPr>
          <w:jc w:val="center"/>
        </w:trPr>
        <w:tc>
          <w:tcPr>
            <w:tcW w:w="2482" w:type="dxa"/>
            <w:vMerge/>
            <w:vAlign w:val="center"/>
          </w:tcPr>
          <w:p w14:paraId="39A30B35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F1BCFB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Moderate drin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EBC305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454 (2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A9EB7" w14:textId="1C5F6918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223 (23.1)</w:t>
            </w:r>
          </w:p>
        </w:tc>
        <w:tc>
          <w:tcPr>
            <w:tcW w:w="0" w:type="auto"/>
            <w:vMerge/>
            <w:vAlign w:val="center"/>
          </w:tcPr>
          <w:p w14:paraId="25BE2B0F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40EBE98F" w14:textId="0B869706" w:rsidTr="00D84972">
        <w:trPr>
          <w:jc w:val="center"/>
        </w:trPr>
        <w:tc>
          <w:tcPr>
            <w:tcW w:w="2482" w:type="dxa"/>
            <w:vMerge/>
            <w:tcBorders>
              <w:bottom w:val="dotDotDash" w:sz="4" w:space="0" w:color="auto"/>
            </w:tcBorders>
            <w:vAlign w:val="center"/>
          </w:tcPr>
          <w:p w14:paraId="67661A95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5316BAB7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Heavy drin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2A05F099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346 (12.5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7E5C48A8" w14:textId="134F7073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696 (13.2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455C79FA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0ACA1E9C" w14:textId="07C03986" w:rsidTr="00D84972">
        <w:trPr>
          <w:jc w:val="center"/>
        </w:trPr>
        <w:tc>
          <w:tcPr>
            <w:tcW w:w="2482" w:type="dxa"/>
            <w:vMerge w:val="restart"/>
            <w:vAlign w:val="center"/>
          </w:tcPr>
          <w:p w14:paraId="356BF3D5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097606E7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n-smo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0FF37B33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4694 (43.7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33D6DE2E" w14:textId="69999E20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092 (41.2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746B8B04" w14:textId="2DE3E481" w:rsidR="00E94381" w:rsidRPr="009006EF" w:rsidRDefault="003066CB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&lt;0.0001</w:t>
            </w:r>
          </w:p>
        </w:tc>
      </w:tr>
      <w:tr w:rsidR="00E94381" w:rsidRPr="009006EF" w14:paraId="589E6EBF" w14:textId="5CC10147" w:rsidTr="00D84972">
        <w:trPr>
          <w:jc w:val="center"/>
        </w:trPr>
        <w:tc>
          <w:tcPr>
            <w:tcW w:w="2482" w:type="dxa"/>
            <w:vMerge/>
            <w:vAlign w:val="center"/>
          </w:tcPr>
          <w:p w14:paraId="0704FA4D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31537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51D67E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4035 (3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0AC74" w14:textId="4554343A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804 (35.5)</w:t>
            </w:r>
          </w:p>
        </w:tc>
        <w:tc>
          <w:tcPr>
            <w:tcW w:w="0" w:type="auto"/>
            <w:vMerge/>
            <w:vAlign w:val="center"/>
          </w:tcPr>
          <w:p w14:paraId="735ADF20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35A9C65F" w14:textId="002EC2C5" w:rsidTr="00D84972">
        <w:trPr>
          <w:jc w:val="center"/>
        </w:trPr>
        <w:tc>
          <w:tcPr>
            <w:tcW w:w="2482" w:type="dxa"/>
            <w:vMerge/>
            <w:tcBorders>
              <w:bottom w:val="dotDotDash" w:sz="4" w:space="0" w:color="auto"/>
            </w:tcBorders>
            <w:vAlign w:val="center"/>
          </w:tcPr>
          <w:p w14:paraId="510B8075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414BF7FF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1A75D645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007 (18.7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6C90E1A2" w14:textId="6305DB3A" w:rsidR="00E94381" w:rsidRPr="009006EF" w:rsidRDefault="00E94381" w:rsidP="00EE664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180 (23.3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1CF2A1A9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5E488F7A" w14:textId="23309CAD" w:rsidTr="00D84972">
        <w:trPr>
          <w:jc w:val="center"/>
        </w:trPr>
        <w:tc>
          <w:tcPr>
            <w:tcW w:w="2482" w:type="dxa"/>
            <w:vMerge w:val="restart"/>
            <w:tcBorders>
              <w:top w:val="dotDotDash" w:sz="4" w:space="0" w:color="auto"/>
            </w:tcBorders>
            <w:vAlign w:val="center"/>
          </w:tcPr>
          <w:p w14:paraId="4D2BF1EB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29ECA22F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7616A86F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bookmarkStart w:id="3" w:name="OLE_LINK76"/>
            <w:r w:rsidRPr="009006EF">
              <w:rPr>
                <w:rFonts w:ascii="Times" w:hAnsi="Times" w:cs="Times"/>
                <w:bCs/>
                <w:lang w:val="en-GB"/>
              </w:rPr>
              <w:t>3365</w:t>
            </w:r>
            <w:bookmarkEnd w:id="3"/>
            <w:r w:rsidRPr="009006EF">
              <w:rPr>
                <w:rFonts w:ascii="Times" w:hAnsi="Times" w:cs="Times"/>
                <w:bCs/>
                <w:lang w:val="en-GB"/>
              </w:rPr>
              <w:t xml:space="preserve"> (31.3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109A3A83" w14:textId="72B83495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319 (36.7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1AF75744" w14:textId="15F9EA2D" w:rsidR="00E94381" w:rsidRPr="009006EF" w:rsidRDefault="008B3283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&lt;0.0001</w:t>
            </w:r>
          </w:p>
        </w:tc>
      </w:tr>
      <w:tr w:rsidR="00E94381" w:rsidRPr="009006EF" w14:paraId="406CC41C" w14:textId="1DDB8AF2" w:rsidTr="00D84972">
        <w:trPr>
          <w:jc w:val="center"/>
        </w:trPr>
        <w:tc>
          <w:tcPr>
            <w:tcW w:w="2482" w:type="dxa"/>
            <w:vMerge/>
            <w:tcBorders>
              <w:bottom w:val="dotDotDash" w:sz="4" w:space="0" w:color="auto"/>
            </w:tcBorders>
            <w:vAlign w:val="center"/>
          </w:tcPr>
          <w:p w14:paraId="20B51D8E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5F3B8915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0A06C2D3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7371 (68.7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6F3E9E5F" w14:textId="1FC6234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4000 (63.3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0A6E2515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66AE3828" w14:textId="3E914ED3" w:rsidTr="00D84972">
        <w:trPr>
          <w:jc w:val="center"/>
        </w:trPr>
        <w:tc>
          <w:tcPr>
            <w:tcW w:w="2482" w:type="dxa"/>
            <w:vMerge w:val="restart"/>
            <w:tcBorders>
              <w:top w:val="dotDotDash" w:sz="4" w:space="0" w:color="auto"/>
            </w:tcBorders>
            <w:vAlign w:val="center"/>
          </w:tcPr>
          <w:p w14:paraId="27AC4D80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1825ED7C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02147A8E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5762 (53.7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6FABE781" w14:textId="3EFEB8CF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051 (52.5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6789D755" w14:textId="1D20075D" w:rsidR="00E94381" w:rsidRPr="009006EF" w:rsidRDefault="00117322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0.64</w:t>
            </w:r>
          </w:p>
        </w:tc>
      </w:tr>
      <w:tr w:rsidR="00E94381" w:rsidRPr="009006EF" w14:paraId="44C8ED3F" w14:textId="2E16BA30" w:rsidTr="00D84972">
        <w:trPr>
          <w:jc w:val="center"/>
        </w:trPr>
        <w:tc>
          <w:tcPr>
            <w:tcW w:w="2482" w:type="dxa"/>
            <w:vMerge/>
            <w:vAlign w:val="center"/>
          </w:tcPr>
          <w:p w14:paraId="44AD3492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C68DF2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04CA4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4328 (4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8DB19" w14:textId="0897F436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579 (40.5)</w:t>
            </w:r>
          </w:p>
        </w:tc>
        <w:tc>
          <w:tcPr>
            <w:tcW w:w="0" w:type="auto"/>
            <w:vMerge/>
            <w:vAlign w:val="center"/>
          </w:tcPr>
          <w:p w14:paraId="38F182E7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E94381" w:rsidRPr="009006EF" w14:paraId="59E5992E" w14:textId="2437ABFD" w:rsidTr="00D84972">
        <w:trPr>
          <w:jc w:val="center"/>
        </w:trPr>
        <w:tc>
          <w:tcPr>
            <w:tcW w:w="2482" w:type="dxa"/>
            <w:vMerge/>
            <w:tcBorders>
              <w:bottom w:val="dotDotDash" w:sz="4" w:space="0" w:color="auto"/>
            </w:tcBorders>
            <w:vAlign w:val="center"/>
          </w:tcPr>
          <w:p w14:paraId="6B42502B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A0A69FE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2C913687" w14:textId="77777777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646 (6.0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350A1A18" w14:textId="4B2232F5" w:rsidR="00E94381" w:rsidRPr="009006EF" w:rsidRDefault="00E9438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75 (7.0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06CDDB1C" w14:textId="77777777" w:rsidR="00E94381" w:rsidRPr="009006EF" w:rsidRDefault="00E94381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</w:p>
        </w:tc>
      </w:tr>
      <w:tr w:rsidR="00F42A11" w:rsidRPr="009006EF" w14:paraId="3335AB57" w14:textId="225B7E9D" w:rsidTr="00D84972">
        <w:trPr>
          <w:jc w:val="center"/>
        </w:trPr>
        <w:tc>
          <w:tcPr>
            <w:tcW w:w="248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8326622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084F9D3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</w:t>
            </w:r>
          </w:p>
          <w:p w14:paraId="2870D478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0B93B7A5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bookmarkStart w:id="4" w:name="OLE_LINK163"/>
            <w:bookmarkStart w:id="5" w:name="OLE_LINK164"/>
            <w:r w:rsidRPr="009006EF">
              <w:rPr>
                <w:rFonts w:ascii="Times" w:hAnsi="Times" w:cs="Times"/>
                <w:bCs/>
                <w:lang w:val="en-GB"/>
              </w:rPr>
              <w:t>9717 (90.5)</w:t>
            </w:r>
            <w:bookmarkEnd w:id="4"/>
            <w:bookmarkEnd w:id="5"/>
          </w:p>
          <w:p w14:paraId="3CF8E353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019 (9.5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</w:tcPr>
          <w:p w14:paraId="17E86641" w14:textId="3E275476" w:rsidR="00FB655B" w:rsidRPr="009006EF" w:rsidRDefault="006D3A6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9</w:t>
            </w:r>
            <w:r w:rsidR="00BA0C7B" w:rsidRPr="009006EF">
              <w:rPr>
                <w:rFonts w:ascii="Times" w:hAnsi="Times" w:cs="Times"/>
                <w:bCs/>
                <w:lang w:val="en-GB"/>
              </w:rPr>
              <w:t>38 (83.4)</w:t>
            </w:r>
          </w:p>
          <w:p w14:paraId="5D2BA188" w14:textId="05E00C30" w:rsidR="00BA0C7B" w:rsidRPr="009006EF" w:rsidRDefault="00BA0C7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583 (16.6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B1524C7" w14:textId="626AA1BE" w:rsidR="00F42A11" w:rsidRPr="009006EF" w:rsidRDefault="001A47FC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&lt;0.0001</w:t>
            </w:r>
          </w:p>
        </w:tc>
      </w:tr>
      <w:tr w:rsidR="00F42A11" w:rsidRPr="009006EF" w14:paraId="126A546B" w14:textId="6530B4AB" w:rsidTr="00D84972">
        <w:trPr>
          <w:jc w:val="center"/>
        </w:trPr>
        <w:tc>
          <w:tcPr>
            <w:tcW w:w="248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CFAE752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Dyslipidemia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30890FE7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</w:t>
            </w:r>
          </w:p>
          <w:p w14:paraId="1533E5F7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0309EE6E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9030 (84.1)</w:t>
            </w:r>
          </w:p>
          <w:p w14:paraId="2F0CA031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706 (15.9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</w:tcPr>
          <w:p w14:paraId="4C1B5DA0" w14:textId="50910787" w:rsidR="00F42A11" w:rsidRPr="009006EF" w:rsidRDefault="00BA0C7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3288 (80.5)</w:t>
            </w:r>
          </w:p>
          <w:p w14:paraId="61BE3269" w14:textId="66DAB77B" w:rsidR="00BA0C7B" w:rsidRPr="009006EF" w:rsidRDefault="00BA0C7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798 (19.5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88FDDD0" w14:textId="2FCBEBAA" w:rsidR="00F42A11" w:rsidRPr="009006EF" w:rsidRDefault="001A47FC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&lt;0.0001</w:t>
            </w:r>
          </w:p>
        </w:tc>
      </w:tr>
      <w:tr w:rsidR="00F42A11" w:rsidRPr="009006EF" w14:paraId="11632321" w14:textId="623D384C" w:rsidTr="00D84972">
        <w:trPr>
          <w:jc w:val="center"/>
        </w:trPr>
        <w:tc>
          <w:tcPr>
            <w:tcW w:w="248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4354479" w14:textId="50E3A402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A9080E4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</w:t>
            </w:r>
          </w:p>
          <w:p w14:paraId="74AD87BC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403D407E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0573 (98.5)</w:t>
            </w:r>
          </w:p>
          <w:p w14:paraId="08DFEBBB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63 (1.5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</w:tcPr>
          <w:p w14:paraId="6FBDEA08" w14:textId="544DC570" w:rsidR="00F42A11" w:rsidRPr="009006EF" w:rsidRDefault="00BA0C7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941 (89.9)</w:t>
            </w:r>
          </w:p>
          <w:p w14:paraId="2B39A97A" w14:textId="469C44C3" w:rsidR="00BA0C7B" w:rsidRPr="009006EF" w:rsidRDefault="00BA0C7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06 (10.1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61A59D3D" w14:textId="3D1C92FA" w:rsidR="00F42A11" w:rsidRPr="009006EF" w:rsidRDefault="001A47FC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&lt;0.0001</w:t>
            </w:r>
          </w:p>
        </w:tc>
      </w:tr>
      <w:tr w:rsidR="00F42A11" w:rsidRPr="009006EF" w14:paraId="00EF68D5" w14:textId="298E2100" w:rsidTr="00D84972">
        <w:trPr>
          <w:jc w:val="center"/>
        </w:trPr>
        <w:tc>
          <w:tcPr>
            <w:tcW w:w="248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3475353" w14:textId="1B3AE26B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bookmarkStart w:id="6" w:name="OLE_LINK58"/>
            <w:bookmarkStart w:id="7" w:name="OLE_LINK59"/>
            <w:r w:rsidRPr="009006EF">
              <w:rPr>
                <w:rFonts w:ascii="Times" w:hAnsi="Times" w:cs="Times"/>
                <w:b/>
                <w:bCs/>
                <w:lang w:val="en-GB"/>
              </w:rPr>
              <w:t>Sleep disorder</w:t>
            </w:r>
            <w:bookmarkEnd w:id="6"/>
            <w:bookmarkEnd w:id="7"/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025462AF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</w:t>
            </w:r>
          </w:p>
          <w:p w14:paraId="7A5A8AA5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7E85C930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7937 (73.9)</w:t>
            </w:r>
          </w:p>
          <w:p w14:paraId="6D8420E8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799 (26.1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</w:tcPr>
          <w:p w14:paraId="7406B5F8" w14:textId="6F7A0FA6" w:rsidR="00F42A11" w:rsidRPr="009006EF" w:rsidRDefault="00BA0C7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4281 (74.7)</w:t>
            </w:r>
          </w:p>
          <w:p w14:paraId="2BFD92A4" w14:textId="38B7535C" w:rsidR="00BA0C7B" w:rsidRPr="009006EF" w:rsidRDefault="00BA0C7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447 (25.3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4C94CFCC" w14:textId="49898788" w:rsidR="00F42A11" w:rsidRPr="009006EF" w:rsidRDefault="00572398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0.26</w:t>
            </w:r>
          </w:p>
        </w:tc>
      </w:tr>
      <w:tr w:rsidR="00F42A11" w:rsidRPr="009006EF" w14:paraId="7046A371" w14:textId="03F493F0" w:rsidTr="00D84972">
        <w:trPr>
          <w:jc w:val="center"/>
        </w:trPr>
        <w:tc>
          <w:tcPr>
            <w:tcW w:w="2482" w:type="dxa"/>
            <w:tcBorders>
              <w:top w:val="dotDotDash" w:sz="4" w:space="0" w:color="auto"/>
              <w:bottom w:val="single" w:sz="4" w:space="0" w:color="auto"/>
            </w:tcBorders>
            <w:vAlign w:val="center"/>
          </w:tcPr>
          <w:p w14:paraId="7B95734A" w14:textId="407FCFB9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vAlign w:val="center"/>
          </w:tcPr>
          <w:p w14:paraId="2F74DBC4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No</w:t>
            </w:r>
          </w:p>
          <w:p w14:paraId="311FB337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vAlign w:val="center"/>
          </w:tcPr>
          <w:p w14:paraId="282B039F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8314 (77.4)</w:t>
            </w:r>
          </w:p>
          <w:p w14:paraId="1536BEE9" w14:textId="77777777" w:rsidR="00F42A11" w:rsidRPr="009006EF" w:rsidRDefault="00F42A11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422 (22.6)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</w:tcPr>
          <w:p w14:paraId="22D86895" w14:textId="6307EA00" w:rsidR="00F42A11" w:rsidRPr="009006EF" w:rsidRDefault="00FB655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2951 (71.0)</w:t>
            </w:r>
          </w:p>
          <w:p w14:paraId="2DFC8CA3" w14:textId="41A8E967" w:rsidR="00FB655B" w:rsidRPr="009006EF" w:rsidRDefault="00FB655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1206 (29.0)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vAlign w:val="center"/>
          </w:tcPr>
          <w:p w14:paraId="58DC14F5" w14:textId="3C214D10" w:rsidR="00F42A11" w:rsidRPr="009006EF" w:rsidRDefault="00572398" w:rsidP="00E943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lang w:val="en-GB"/>
              </w:rPr>
            </w:pPr>
            <w:r w:rsidRPr="009006EF">
              <w:rPr>
                <w:rFonts w:ascii="Times" w:hAnsi="Times" w:cs="Times"/>
                <w:bCs/>
                <w:lang w:val="en-GB"/>
              </w:rPr>
              <w:t>&lt;0.0001</w:t>
            </w:r>
          </w:p>
        </w:tc>
      </w:tr>
    </w:tbl>
    <w:p w14:paraId="182EB97C" w14:textId="0495EEA1" w:rsidR="00D80A0B" w:rsidRPr="00CC383D" w:rsidRDefault="006B402E" w:rsidP="00D84972">
      <w:pPr>
        <w:widowControl w:val="0"/>
        <w:autoSpaceDE w:val="0"/>
        <w:autoSpaceDN w:val="0"/>
        <w:adjustRightInd w:val="0"/>
        <w:ind w:left="567" w:right="560"/>
        <w:jc w:val="both"/>
        <w:rPr>
          <w:rFonts w:ascii="Times" w:hAnsi="Times"/>
          <w:sz w:val="28"/>
          <w:szCs w:val="28"/>
          <w:lang w:val="en-GB"/>
        </w:rPr>
      </w:pPr>
      <w:bookmarkStart w:id="8" w:name="OLE_LINK102"/>
      <w:bookmarkStart w:id="9" w:name="OLE_LINK126"/>
      <w:bookmarkStart w:id="10" w:name="OLE_LINK5"/>
      <w:bookmarkStart w:id="11" w:name="OLE_LINK6"/>
      <w:bookmarkStart w:id="12" w:name="OLE_LINK265"/>
      <w:bookmarkStart w:id="13" w:name="OLE_LINK342"/>
      <w:bookmarkStart w:id="14" w:name="OLE_LINK152"/>
      <w:bookmarkStart w:id="15" w:name="OLE_LINK170"/>
      <w:r w:rsidRPr="009006EF">
        <w:rPr>
          <w:rFonts w:ascii="Times" w:hAnsi="Times"/>
          <w:sz w:val="20"/>
          <w:szCs w:val="20"/>
          <w:lang w:val="en-GB"/>
        </w:rPr>
        <w:t>Univariate comparisons were performed with chi-square test (or Fisher’s exact test when necessary).</w:t>
      </w:r>
      <w:bookmarkEnd w:id="8"/>
      <w:bookmarkEnd w:id="9"/>
      <w:bookmarkEnd w:id="10"/>
      <w:bookmarkEnd w:id="11"/>
      <w:bookmarkEnd w:id="12"/>
      <w:bookmarkEnd w:id="13"/>
      <w:bookmarkEnd w:id="14"/>
      <w:bookmarkEnd w:id="15"/>
      <w:r w:rsidR="00D84972" w:rsidRPr="00CC383D">
        <w:rPr>
          <w:rFonts w:ascii="Times" w:hAnsi="Times"/>
          <w:sz w:val="28"/>
          <w:szCs w:val="28"/>
          <w:lang w:val="en-GB"/>
        </w:rPr>
        <w:t xml:space="preserve"> </w:t>
      </w:r>
    </w:p>
    <w:sectPr w:rsidR="00D80A0B" w:rsidRPr="00CC383D" w:rsidSect="00D84972">
      <w:headerReference w:type="even" r:id="rId6"/>
      <w:headerReference w:type="default" r:id="rId7"/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DC81D" w14:textId="77777777" w:rsidR="00571D8C" w:rsidRDefault="00571D8C" w:rsidP="00AD18D8">
      <w:r>
        <w:separator/>
      </w:r>
    </w:p>
  </w:endnote>
  <w:endnote w:type="continuationSeparator" w:id="0">
    <w:p w14:paraId="0323466C" w14:textId="77777777" w:rsidR="00571D8C" w:rsidRDefault="00571D8C" w:rsidP="00AD1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66FBC9" w14:textId="77777777" w:rsidR="00571D8C" w:rsidRDefault="00571D8C" w:rsidP="00AD18D8">
      <w:r>
        <w:separator/>
      </w:r>
    </w:p>
  </w:footnote>
  <w:footnote w:type="continuationSeparator" w:id="0">
    <w:p w14:paraId="13656FE2" w14:textId="77777777" w:rsidR="00571D8C" w:rsidRDefault="00571D8C" w:rsidP="00AD18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32A39" w14:textId="77777777" w:rsidR="00AD18D8" w:rsidRDefault="00AD18D8" w:rsidP="00BD1EED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34E39FB" w14:textId="77777777" w:rsidR="00AD18D8" w:rsidRDefault="00AD18D8" w:rsidP="00AD18D8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C20297" w14:textId="77777777" w:rsidR="00AD18D8" w:rsidRDefault="00AD18D8" w:rsidP="00BD1EED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77E4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F429E5C" w14:textId="77777777" w:rsidR="00AD18D8" w:rsidRDefault="00AD18D8" w:rsidP="00AD18D8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9B"/>
    <w:rsid w:val="00026452"/>
    <w:rsid w:val="000303E2"/>
    <w:rsid w:val="0003053B"/>
    <w:rsid w:val="00035357"/>
    <w:rsid w:val="00061736"/>
    <w:rsid w:val="00066852"/>
    <w:rsid w:val="00081AA4"/>
    <w:rsid w:val="000876CB"/>
    <w:rsid w:val="00092D9A"/>
    <w:rsid w:val="00095C5C"/>
    <w:rsid w:val="000A19B2"/>
    <w:rsid w:val="000B078C"/>
    <w:rsid w:val="00105F06"/>
    <w:rsid w:val="00110447"/>
    <w:rsid w:val="00115CD4"/>
    <w:rsid w:val="00117322"/>
    <w:rsid w:val="00125741"/>
    <w:rsid w:val="001273E9"/>
    <w:rsid w:val="00142787"/>
    <w:rsid w:val="0014709B"/>
    <w:rsid w:val="00151C70"/>
    <w:rsid w:val="0017404C"/>
    <w:rsid w:val="00174369"/>
    <w:rsid w:val="00174455"/>
    <w:rsid w:val="00195357"/>
    <w:rsid w:val="001A47FC"/>
    <w:rsid w:val="001C2FEE"/>
    <w:rsid w:val="001C3217"/>
    <w:rsid w:val="001D40AB"/>
    <w:rsid w:val="001E16BD"/>
    <w:rsid w:val="001E7A2A"/>
    <w:rsid w:val="00212B65"/>
    <w:rsid w:val="00214BF5"/>
    <w:rsid w:val="0021597B"/>
    <w:rsid w:val="002166AA"/>
    <w:rsid w:val="00234931"/>
    <w:rsid w:val="00253472"/>
    <w:rsid w:val="002541BF"/>
    <w:rsid w:val="002814F9"/>
    <w:rsid w:val="00290650"/>
    <w:rsid w:val="002915AC"/>
    <w:rsid w:val="002921CA"/>
    <w:rsid w:val="002C50D9"/>
    <w:rsid w:val="002D0A5C"/>
    <w:rsid w:val="00301716"/>
    <w:rsid w:val="003032B2"/>
    <w:rsid w:val="003066CB"/>
    <w:rsid w:val="00334DD3"/>
    <w:rsid w:val="00341B95"/>
    <w:rsid w:val="00342283"/>
    <w:rsid w:val="00345756"/>
    <w:rsid w:val="00345DA4"/>
    <w:rsid w:val="00345E57"/>
    <w:rsid w:val="00351B03"/>
    <w:rsid w:val="0037075A"/>
    <w:rsid w:val="00377E47"/>
    <w:rsid w:val="003949C4"/>
    <w:rsid w:val="003A3C9F"/>
    <w:rsid w:val="003B20CD"/>
    <w:rsid w:val="003C7F93"/>
    <w:rsid w:val="003D35CB"/>
    <w:rsid w:val="003D7591"/>
    <w:rsid w:val="00405F56"/>
    <w:rsid w:val="00406103"/>
    <w:rsid w:val="00422411"/>
    <w:rsid w:val="00431619"/>
    <w:rsid w:val="00451C5E"/>
    <w:rsid w:val="00484EBB"/>
    <w:rsid w:val="004B7F0A"/>
    <w:rsid w:val="004C26EB"/>
    <w:rsid w:val="004C79A3"/>
    <w:rsid w:val="004E0617"/>
    <w:rsid w:val="004E7458"/>
    <w:rsid w:val="004F2E0E"/>
    <w:rsid w:val="004F41B2"/>
    <w:rsid w:val="004F6815"/>
    <w:rsid w:val="00511440"/>
    <w:rsid w:val="005357CE"/>
    <w:rsid w:val="00542CBC"/>
    <w:rsid w:val="00571D8C"/>
    <w:rsid w:val="00572398"/>
    <w:rsid w:val="00584100"/>
    <w:rsid w:val="00596294"/>
    <w:rsid w:val="005A1DC7"/>
    <w:rsid w:val="005B534F"/>
    <w:rsid w:val="005D0BD1"/>
    <w:rsid w:val="005E44DA"/>
    <w:rsid w:val="005F0932"/>
    <w:rsid w:val="00601D88"/>
    <w:rsid w:val="006129DD"/>
    <w:rsid w:val="0061498F"/>
    <w:rsid w:val="00624A7F"/>
    <w:rsid w:val="0062640D"/>
    <w:rsid w:val="0062790A"/>
    <w:rsid w:val="006502DA"/>
    <w:rsid w:val="006529D0"/>
    <w:rsid w:val="00655A77"/>
    <w:rsid w:val="00665BF8"/>
    <w:rsid w:val="006740AF"/>
    <w:rsid w:val="006A4416"/>
    <w:rsid w:val="006B03C4"/>
    <w:rsid w:val="006B402E"/>
    <w:rsid w:val="006C66F5"/>
    <w:rsid w:val="006C79D5"/>
    <w:rsid w:val="006D3A6B"/>
    <w:rsid w:val="006E04AB"/>
    <w:rsid w:val="0070151D"/>
    <w:rsid w:val="00703A2D"/>
    <w:rsid w:val="00714B29"/>
    <w:rsid w:val="00732272"/>
    <w:rsid w:val="0077567D"/>
    <w:rsid w:val="00792312"/>
    <w:rsid w:val="007C03F7"/>
    <w:rsid w:val="007C788D"/>
    <w:rsid w:val="007D5570"/>
    <w:rsid w:val="007F3D77"/>
    <w:rsid w:val="00802C85"/>
    <w:rsid w:val="00805B79"/>
    <w:rsid w:val="0081723C"/>
    <w:rsid w:val="008234D8"/>
    <w:rsid w:val="00826C23"/>
    <w:rsid w:val="008328C9"/>
    <w:rsid w:val="00834364"/>
    <w:rsid w:val="00834DAE"/>
    <w:rsid w:val="00841682"/>
    <w:rsid w:val="00872864"/>
    <w:rsid w:val="00877B74"/>
    <w:rsid w:val="008A46DD"/>
    <w:rsid w:val="008B3283"/>
    <w:rsid w:val="008B768B"/>
    <w:rsid w:val="008D6239"/>
    <w:rsid w:val="008E51E6"/>
    <w:rsid w:val="008F0E93"/>
    <w:rsid w:val="008F3643"/>
    <w:rsid w:val="008F48A9"/>
    <w:rsid w:val="009006EF"/>
    <w:rsid w:val="00904E08"/>
    <w:rsid w:val="00950FC6"/>
    <w:rsid w:val="0095425A"/>
    <w:rsid w:val="009723CA"/>
    <w:rsid w:val="00974441"/>
    <w:rsid w:val="009746C5"/>
    <w:rsid w:val="0097591E"/>
    <w:rsid w:val="009813EC"/>
    <w:rsid w:val="0098548E"/>
    <w:rsid w:val="00994EB8"/>
    <w:rsid w:val="009B04C0"/>
    <w:rsid w:val="009D7965"/>
    <w:rsid w:val="009F53EB"/>
    <w:rsid w:val="00A209DA"/>
    <w:rsid w:val="00A226D7"/>
    <w:rsid w:val="00A76BBB"/>
    <w:rsid w:val="00AB04A9"/>
    <w:rsid w:val="00AB5BBD"/>
    <w:rsid w:val="00AC073B"/>
    <w:rsid w:val="00AD18D8"/>
    <w:rsid w:val="00AE0856"/>
    <w:rsid w:val="00B04FB2"/>
    <w:rsid w:val="00B12577"/>
    <w:rsid w:val="00B139A9"/>
    <w:rsid w:val="00B262BA"/>
    <w:rsid w:val="00B420D8"/>
    <w:rsid w:val="00B55896"/>
    <w:rsid w:val="00B75AAB"/>
    <w:rsid w:val="00B92A6C"/>
    <w:rsid w:val="00BA0C7B"/>
    <w:rsid w:val="00BA0F9A"/>
    <w:rsid w:val="00BA7E1D"/>
    <w:rsid w:val="00BB67A0"/>
    <w:rsid w:val="00BB69FC"/>
    <w:rsid w:val="00BF37F3"/>
    <w:rsid w:val="00BF47D1"/>
    <w:rsid w:val="00C17DC0"/>
    <w:rsid w:val="00C245EB"/>
    <w:rsid w:val="00C27F1A"/>
    <w:rsid w:val="00C37658"/>
    <w:rsid w:val="00C6322A"/>
    <w:rsid w:val="00C73543"/>
    <w:rsid w:val="00C74BAC"/>
    <w:rsid w:val="00C75036"/>
    <w:rsid w:val="00C90533"/>
    <w:rsid w:val="00CA511B"/>
    <w:rsid w:val="00CB089C"/>
    <w:rsid w:val="00CC0EB2"/>
    <w:rsid w:val="00CC383D"/>
    <w:rsid w:val="00CF3DD4"/>
    <w:rsid w:val="00D27E34"/>
    <w:rsid w:val="00D56033"/>
    <w:rsid w:val="00D72408"/>
    <w:rsid w:val="00D7775E"/>
    <w:rsid w:val="00D80A0B"/>
    <w:rsid w:val="00D84972"/>
    <w:rsid w:val="00D85004"/>
    <w:rsid w:val="00D93B81"/>
    <w:rsid w:val="00D93D26"/>
    <w:rsid w:val="00DE22E3"/>
    <w:rsid w:val="00DE29D0"/>
    <w:rsid w:val="00DF70CD"/>
    <w:rsid w:val="00E02FD9"/>
    <w:rsid w:val="00E116A2"/>
    <w:rsid w:val="00E15037"/>
    <w:rsid w:val="00E225B9"/>
    <w:rsid w:val="00E253FC"/>
    <w:rsid w:val="00E32B6A"/>
    <w:rsid w:val="00E41471"/>
    <w:rsid w:val="00E45B96"/>
    <w:rsid w:val="00E80C64"/>
    <w:rsid w:val="00E94381"/>
    <w:rsid w:val="00EA3953"/>
    <w:rsid w:val="00EB4E81"/>
    <w:rsid w:val="00EC40B7"/>
    <w:rsid w:val="00EC5105"/>
    <w:rsid w:val="00EE6642"/>
    <w:rsid w:val="00EF375D"/>
    <w:rsid w:val="00F013FD"/>
    <w:rsid w:val="00F410A6"/>
    <w:rsid w:val="00F42A11"/>
    <w:rsid w:val="00F53BBD"/>
    <w:rsid w:val="00F65221"/>
    <w:rsid w:val="00F80CC8"/>
    <w:rsid w:val="00F96648"/>
    <w:rsid w:val="00FA31AF"/>
    <w:rsid w:val="00FB1CEE"/>
    <w:rsid w:val="00FB655B"/>
    <w:rsid w:val="00FB7BD3"/>
    <w:rsid w:val="00FC6970"/>
    <w:rsid w:val="00FE0870"/>
    <w:rsid w:val="00FE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F7B4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8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D18D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D18D8"/>
  </w:style>
  <w:style w:type="character" w:styleId="Numrodepage">
    <w:name w:val="page number"/>
    <w:basedOn w:val="Policepardfaut"/>
    <w:uiPriority w:val="99"/>
    <w:semiHidden/>
    <w:unhideWhenUsed/>
    <w:rsid w:val="00AD1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221</Words>
  <Characters>122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2</cp:revision>
  <dcterms:created xsi:type="dcterms:W3CDTF">2016-04-07T15:49:00Z</dcterms:created>
  <dcterms:modified xsi:type="dcterms:W3CDTF">2016-04-24T12:31:00Z</dcterms:modified>
</cp:coreProperties>
</file>